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C91F7" w14:textId="60CCDA95" w:rsidR="00AF0638" w:rsidRDefault="00AF0638" w:rsidP="00AF0638">
      <w:pPr>
        <w:ind w:firstLineChars="0" w:firstLine="0"/>
        <w:rPr>
          <w:rFonts w:cs="Times New Roman"/>
          <w:szCs w:val="20"/>
        </w:rPr>
      </w:pPr>
      <w:r>
        <w:rPr>
          <w:rFonts w:cs="Times New Roman"/>
          <w:b/>
          <w:szCs w:val="20"/>
        </w:rPr>
        <w:t>Multimedia Appendix 1.</w:t>
      </w:r>
      <w:r>
        <w:rPr>
          <w:rFonts w:cs="Times New Roman"/>
          <w:bCs/>
          <w:szCs w:val="20"/>
        </w:rPr>
        <w:t xml:space="preserve"> </w:t>
      </w:r>
      <w:r w:rsidR="001C13D5" w:rsidRPr="001C13D5">
        <w:rPr>
          <w:rFonts w:cs="Times New Roman"/>
          <w:szCs w:val="20"/>
        </w:rPr>
        <w:t>Outline of the treatment content, homework and corresponding screenshots of the internet-based cognitive behavioral therapy program.</w:t>
      </w:r>
    </w:p>
    <w:tbl>
      <w:tblPr>
        <w:tblW w:w="13750" w:type="dxa"/>
        <w:jc w:val="center"/>
        <w:tblLook w:val="04A0" w:firstRow="1" w:lastRow="0" w:firstColumn="1" w:lastColumn="0" w:noHBand="0" w:noVBand="1"/>
      </w:tblPr>
      <w:tblGrid>
        <w:gridCol w:w="1003"/>
        <w:gridCol w:w="2525"/>
        <w:gridCol w:w="6095"/>
        <w:gridCol w:w="1150"/>
        <w:gridCol w:w="2977"/>
      </w:tblGrid>
      <w:tr w:rsidR="00AF0638" w14:paraId="509A2A9E" w14:textId="77777777" w:rsidTr="005801EA">
        <w:trPr>
          <w:trHeight w:val="397"/>
          <w:jc w:val="center"/>
        </w:trPr>
        <w:tc>
          <w:tcPr>
            <w:tcW w:w="9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B85A9D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99898658"/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odule</w:t>
            </w:r>
          </w:p>
        </w:tc>
        <w:tc>
          <w:tcPr>
            <w:tcW w:w="25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79277C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Treatment Theme</w:t>
            </w:r>
          </w:p>
        </w:tc>
        <w:tc>
          <w:tcPr>
            <w:tcW w:w="60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EC69A1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onten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9D3E6E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Duration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70AC98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omework</w:t>
            </w:r>
          </w:p>
        </w:tc>
      </w:tr>
      <w:tr w:rsidR="00AF0638" w14:paraId="3CA7A00A" w14:textId="77777777" w:rsidTr="005801EA">
        <w:trPr>
          <w:trHeight w:val="489"/>
          <w:jc w:val="center"/>
        </w:trPr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2173B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8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612C4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sychoeducation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EBFF0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Psychoeducation about depression, </w:t>
            </w:r>
            <w:proofErr w:type="spellStart"/>
            <w:r>
              <w:rPr>
                <w:rFonts w:cs="Times New Roman"/>
                <w:color w:val="000000"/>
                <w:kern w:val="0"/>
                <w:szCs w:val="21"/>
              </w:rPr>
              <w:t>CBT</w:t>
            </w:r>
            <w:r>
              <w:rPr>
                <w:rFonts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>
              <w:rPr>
                <w:rFonts w:cs="Times New Roman"/>
                <w:color w:val="000000"/>
                <w:kern w:val="0"/>
                <w:szCs w:val="21"/>
              </w:rPr>
              <w:t>, the thoughts-feelings-actions cycle and events recor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A4611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6 mins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2DF1F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leasant events record</w:t>
            </w:r>
          </w:p>
        </w:tc>
      </w:tr>
      <w:tr w:rsidR="00AF0638" w14:paraId="149D2F02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05B3724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5033F50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ecording activities and identifying your depression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744C8C5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rengthening the concept of CBT triad; learning how to set goals, record activities and automatic thought; identifying specific maladaptive thoughts and behavior pattern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B20F8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4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509660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oals setting</w:t>
            </w:r>
          </w:p>
        </w:tc>
      </w:tr>
      <w:tr w:rsidR="00AF0638" w14:paraId="45E34E62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6D21263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2BC4A2B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31A314E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866CF1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B2497D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5E7A6487" w14:textId="77777777" w:rsidTr="005801EA">
        <w:trPr>
          <w:trHeight w:val="288"/>
          <w:jc w:val="center"/>
        </w:trPr>
        <w:tc>
          <w:tcPr>
            <w:tcW w:w="963" w:type="dxa"/>
            <w:vMerge/>
            <w:vAlign w:val="center"/>
          </w:tcPr>
          <w:p w14:paraId="3C42CF8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A215F2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1D4BB8C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CFC75D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C40D6B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AF0638" w14:paraId="3C541D8F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186F697C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052E76B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Behavioral activation and identifying your thinking traps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628E0F7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earning how to schedule activities and increase level of activity reasonably; introduction of common thinking traps of depress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EF359A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3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8C2982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treasure chest</w:t>
            </w:r>
          </w:p>
        </w:tc>
      </w:tr>
      <w:tr w:rsidR="00AF0638" w14:paraId="6F65E923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01FEC76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2635573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675FE92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5800D3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C8758C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540DD530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33ADE6EA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31807AF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8F96AE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386393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F4CE58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468372E2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31B8834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0E9129C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1FBF80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A67FF3C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2B78C0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AF0638" w14:paraId="148A3FF1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3BDB247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6113A7D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crastination and thought challeng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4A1A306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ask decomposition to change avoidance behavior and procrastination; adjusting and challenging negative automatic thoughts with "thought-monitor table"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BED43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5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8DF95F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ask decomposition</w:t>
            </w:r>
          </w:p>
        </w:tc>
      </w:tr>
      <w:tr w:rsidR="00AF0638" w14:paraId="1AD244DD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16C3AE0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BF84C8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F9DFA1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A91279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DA8ABC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1EE049A7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0FA890C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0C6E88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9D257E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5833E3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6F6A33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0E479019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1D7648E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DD6EF4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19A737B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F1119A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E131CE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AF0638" w14:paraId="728D2DF1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6A6FD6F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5F95967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ttribution training and problem solv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08B9646A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rategies about rational attribution and problem solv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B4DF78C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6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91E82D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ttribution training</w:t>
            </w:r>
          </w:p>
        </w:tc>
      </w:tr>
      <w:tr w:rsidR="00AF0638" w14:paraId="261C01D5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D28623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014CFF4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01EAD13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869E7B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1EAC1D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0C014BD4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1B7F0F9A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7486572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60CA714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169C8C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248556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3AE00DE3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8C6BDB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B68C3B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D28F9B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80141E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349A23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blem solving</w:t>
            </w:r>
          </w:p>
        </w:tc>
      </w:tr>
      <w:tr w:rsidR="00AF0638" w14:paraId="10AE362F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4081A05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47F2445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ealistic think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3435742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Identifying and evaluating your inner conviction; making more adaptive response to yourself, others and the worl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1B7051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3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54B314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5927442D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066154D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F004C3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978B5D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6E4ED7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776F1C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3A876334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526F521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13ADB4E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0A017BE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5FBF88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E7B480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Identifying inner conviction</w:t>
            </w:r>
          </w:p>
        </w:tc>
      </w:tr>
      <w:tr w:rsidR="00AF0638" w14:paraId="72AB0EDC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76F584E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43F76E0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0645B92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BDBB04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60681B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Evaluating inner conviction</w:t>
            </w:r>
          </w:p>
        </w:tc>
      </w:tr>
      <w:tr w:rsidR="00AF0638" w14:paraId="73228E44" w14:textId="77777777" w:rsidTr="005801EA">
        <w:trPr>
          <w:trHeight w:val="567"/>
          <w:jc w:val="center"/>
        </w:trPr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6615E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63A5E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aintaining the effect and relapse prevention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E1288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ummaries and reviews about challenging depression; strategies about relapse preven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DB813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0 min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F8856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ew goals</w:t>
            </w:r>
          </w:p>
        </w:tc>
      </w:tr>
    </w:tbl>
    <w:bookmarkEnd w:id="0"/>
    <w:p w14:paraId="3E0F8109" w14:textId="2AC4355D" w:rsidR="00782648" w:rsidRDefault="00AF0638" w:rsidP="00B31F12">
      <w:pPr>
        <w:ind w:firstLine="480"/>
        <w:rPr>
          <w:rFonts w:hint="eastAsia"/>
        </w:rPr>
      </w:pPr>
      <w:proofErr w:type="spellStart"/>
      <w:r>
        <w:rPr>
          <w:vertAlign w:val="superscript"/>
        </w:rPr>
        <w:t>a</w:t>
      </w:r>
      <w:r>
        <w:rPr>
          <w:rFonts w:hint="eastAsia"/>
        </w:rPr>
        <w:t>CBT</w:t>
      </w:r>
      <w:proofErr w:type="spellEnd"/>
      <w:r>
        <w:rPr>
          <w:rFonts w:hint="eastAsia"/>
        </w:rPr>
        <w:t>: cognitive behavioral therapy.</w:t>
      </w:r>
    </w:p>
    <w:p w14:paraId="16ABADA9" w14:textId="42C19D54" w:rsidR="000E63A1" w:rsidRDefault="00782648">
      <w:pPr>
        <w:ind w:firstLine="480"/>
      </w:pPr>
      <w:r w:rsidRPr="00782648">
        <w:rPr>
          <w:noProof/>
        </w:rPr>
        <w:lastRenderedPageBreak/>
        <w:drawing>
          <wp:inline distT="0" distB="0" distL="0" distR="0" wp14:anchorId="18BD7383" wp14:editId="0D458D92">
            <wp:extent cx="3446871" cy="5438775"/>
            <wp:effectExtent l="0" t="0" r="1270" b="0"/>
            <wp:docPr id="4" name="图片 3" descr="ICBT首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ICBT首页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52438" cy="544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93A00" w14:textId="52222A5F" w:rsidR="00782648" w:rsidRDefault="00782648">
      <w:pPr>
        <w:ind w:firstLine="480"/>
      </w:pPr>
      <w:r w:rsidRPr="00782648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D7CFEFC" wp14:editId="5ECA7352">
            <wp:simplePos x="0" y="0"/>
            <wp:positionH relativeFrom="column">
              <wp:posOffset>-161925</wp:posOffset>
            </wp:positionH>
            <wp:positionV relativeFrom="paragraph">
              <wp:posOffset>28575</wp:posOffset>
            </wp:positionV>
            <wp:extent cx="2209165" cy="5274310"/>
            <wp:effectExtent l="0" t="0" r="635" b="2540"/>
            <wp:wrapNone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6C1712E5-6308-D0D1-A931-EED53FC1FC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6C1712E5-6308-D0D1-A931-EED53FC1FC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16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82648">
        <w:rPr>
          <w:noProof/>
        </w:rPr>
        <w:drawing>
          <wp:anchor distT="0" distB="0" distL="114300" distR="114300" simplePos="0" relativeHeight="251660288" behindDoc="0" locked="0" layoutInCell="1" allowOverlap="1" wp14:anchorId="22FA01AB" wp14:editId="3E04F226">
            <wp:simplePos x="0" y="0"/>
            <wp:positionH relativeFrom="column">
              <wp:posOffset>1371600</wp:posOffset>
            </wp:positionH>
            <wp:positionV relativeFrom="paragraph">
              <wp:posOffset>28575</wp:posOffset>
            </wp:positionV>
            <wp:extent cx="2200275" cy="5274310"/>
            <wp:effectExtent l="0" t="0" r="9525" b="2540"/>
            <wp:wrapNone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0F98EEAA-9839-B880-2A9E-71D0C18AD6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0F98EEAA-9839-B880-2A9E-71D0C18AD6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82648">
        <w:rPr>
          <w:noProof/>
        </w:rPr>
        <w:drawing>
          <wp:anchor distT="0" distB="0" distL="114300" distR="114300" simplePos="0" relativeHeight="251661312" behindDoc="0" locked="0" layoutInCell="1" allowOverlap="1" wp14:anchorId="75BC31F3" wp14:editId="55A1DF6B">
            <wp:simplePos x="0" y="0"/>
            <wp:positionH relativeFrom="column">
              <wp:posOffset>2895600</wp:posOffset>
            </wp:positionH>
            <wp:positionV relativeFrom="paragraph">
              <wp:posOffset>28575</wp:posOffset>
            </wp:positionV>
            <wp:extent cx="2207895" cy="5274310"/>
            <wp:effectExtent l="0" t="0" r="1905" b="2540"/>
            <wp:wrapNone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78704D47-A16A-BDCC-E739-D240FF1A10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78704D47-A16A-BDCC-E739-D240FF1A10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789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82648">
        <w:rPr>
          <w:noProof/>
        </w:rPr>
        <w:drawing>
          <wp:anchor distT="0" distB="0" distL="114300" distR="114300" simplePos="0" relativeHeight="251662336" behindDoc="0" locked="0" layoutInCell="1" allowOverlap="1" wp14:anchorId="4225B6C6" wp14:editId="5F90EB5B">
            <wp:simplePos x="0" y="0"/>
            <wp:positionH relativeFrom="column">
              <wp:posOffset>4486275</wp:posOffset>
            </wp:positionH>
            <wp:positionV relativeFrom="paragraph">
              <wp:posOffset>28575</wp:posOffset>
            </wp:positionV>
            <wp:extent cx="2195195" cy="5274310"/>
            <wp:effectExtent l="0" t="0" r="0" b="2540"/>
            <wp:wrapNone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DE46CE9B-AC68-4A25-33AB-778824AD53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DE46CE9B-AC68-4A25-33AB-778824AD53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519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82648">
        <w:rPr>
          <w:noProof/>
        </w:rPr>
        <w:drawing>
          <wp:anchor distT="0" distB="0" distL="114300" distR="114300" simplePos="0" relativeHeight="251663360" behindDoc="0" locked="0" layoutInCell="1" allowOverlap="1" wp14:anchorId="5C121A31" wp14:editId="341688F5">
            <wp:simplePos x="0" y="0"/>
            <wp:positionH relativeFrom="column">
              <wp:posOffset>6076950</wp:posOffset>
            </wp:positionH>
            <wp:positionV relativeFrom="paragraph">
              <wp:posOffset>28575</wp:posOffset>
            </wp:positionV>
            <wp:extent cx="2200275" cy="5274310"/>
            <wp:effectExtent l="0" t="0" r="9525" b="2540"/>
            <wp:wrapNone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AE7EE34C-04B3-923C-0A2A-C5190D8C7B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AE7EE34C-04B3-923C-0A2A-C5190D8C7B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82648">
        <w:rPr>
          <w:noProof/>
        </w:rPr>
        <w:drawing>
          <wp:anchor distT="0" distB="0" distL="114300" distR="114300" simplePos="0" relativeHeight="251664384" behindDoc="0" locked="0" layoutInCell="1" allowOverlap="1" wp14:anchorId="001AE5E1" wp14:editId="6ED9C990">
            <wp:simplePos x="0" y="0"/>
            <wp:positionH relativeFrom="column">
              <wp:posOffset>7553325</wp:posOffset>
            </wp:positionH>
            <wp:positionV relativeFrom="paragraph">
              <wp:posOffset>28575</wp:posOffset>
            </wp:positionV>
            <wp:extent cx="2200275" cy="5274310"/>
            <wp:effectExtent l="0" t="0" r="9525" b="2540"/>
            <wp:wrapNone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9F5747BF-789C-065D-C285-5C14499FAC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9F5747BF-789C-065D-C285-5C14499FAC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82648" w:rsidSect="00AF063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14D060" w14:textId="77777777" w:rsidR="002379B2" w:rsidRDefault="002379B2" w:rsidP="00782648">
      <w:pPr>
        <w:spacing w:line="240" w:lineRule="auto"/>
        <w:ind w:firstLine="480"/>
      </w:pPr>
      <w:r>
        <w:separator/>
      </w:r>
    </w:p>
  </w:endnote>
  <w:endnote w:type="continuationSeparator" w:id="0">
    <w:p w14:paraId="58DC2EA4" w14:textId="77777777" w:rsidR="002379B2" w:rsidRDefault="002379B2" w:rsidP="0078264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363503" w14:textId="77777777" w:rsidR="00782648" w:rsidRDefault="0078264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FFE6F8" w14:textId="77777777" w:rsidR="00782648" w:rsidRDefault="0078264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E56FF1" w14:textId="77777777" w:rsidR="00782648" w:rsidRDefault="0078264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434AF" w14:textId="77777777" w:rsidR="002379B2" w:rsidRDefault="002379B2" w:rsidP="00782648">
      <w:pPr>
        <w:spacing w:line="240" w:lineRule="auto"/>
        <w:ind w:firstLine="480"/>
      </w:pPr>
      <w:r>
        <w:separator/>
      </w:r>
    </w:p>
  </w:footnote>
  <w:footnote w:type="continuationSeparator" w:id="0">
    <w:p w14:paraId="7852CB42" w14:textId="77777777" w:rsidR="002379B2" w:rsidRDefault="002379B2" w:rsidP="0078264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1EE843" w14:textId="77777777" w:rsidR="00782648" w:rsidRDefault="0078264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D1A904" w14:textId="77777777" w:rsidR="00782648" w:rsidRDefault="00782648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B3C9A3" w14:textId="77777777" w:rsidR="00782648" w:rsidRDefault="0078264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NrQ0MDcyNjK1MDZW0lEKTi0uzszPAykwqQUAwGMlJywAAAA="/>
  </w:docVars>
  <w:rsids>
    <w:rsidRoot w:val="00AF0638"/>
    <w:rsid w:val="000E63A1"/>
    <w:rsid w:val="00101362"/>
    <w:rsid w:val="001C13D5"/>
    <w:rsid w:val="002379B2"/>
    <w:rsid w:val="002D1D07"/>
    <w:rsid w:val="0037641C"/>
    <w:rsid w:val="004C0340"/>
    <w:rsid w:val="00501046"/>
    <w:rsid w:val="005801EA"/>
    <w:rsid w:val="00782648"/>
    <w:rsid w:val="00785C21"/>
    <w:rsid w:val="00AF0638"/>
    <w:rsid w:val="00B31F12"/>
    <w:rsid w:val="00BD4B3B"/>
    <w:rsid w:val="00E872AD"/>
    <w:rsid w:val="00F305A7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43FB86"/>
  <w15:chartTrackingRefBased/>
  <w15:docId w15:val="{2F80EEEC-E3BB-4F6F-9C03-FE6087BDB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638"/>
    <w:pPr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046"/>
    <w:pPr>
      <w:keepNext/>
      <w:keepLines/>
      <w:widowControl w:val="0"/>
      <w:spacing w:before="340" w:after="330" w:line="578" w:lineRule="auto"/>
      <w:ind w:firstLineChars="0" w:firstLine="0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标题1"/>
    <w:link w:val="12"/>
    <w:qFormat/>
    <w:rsid w:val="00501046"/>
    <w:rPr>
      <w:rFonts w:eastAsia="黑体"/>
      <w:sz w:val="28"/>
    </w:rPr>
  </w:style>
  <w:style w:type="character" w:customStyle="1" w:styleId="12">
    <w:name w:val="正文标题1 字符"/>
    <w:basedOn w:val="a0"/>
    <w:link w:val="11"/>
    <w:rsid w:val="00501046"/>
    <w:rPr>
      <w:rFonts w:eastAsia="黑体"/>
      <w:sz w:val="28"/>
    </w:rPr>
  </w:style>
  <w:style w:type="character" w:customStyle="1" w:styleId="10">
    <w:name w:val="标题 1 字符"/>
    <w:basedOn w:val="a0"/>
    <w:link w:val="1"/>
    <w:uiPriority w:val="9"/>
    <w:rsid w:val="00501046"/>
    <w:rPr>
      <w:rFonts w:eastAsia="黑体"/>
      <w:b/>
      <w:bCs/>
      <w:kern w:val="44"/>
      <w:sz w:val="28"/>
      <w:szCs w:val="44"/>
    </w:rPr>
  </w:style>
  <w:style w:type="paragraph" w:customStyle="1" w:styleId="13">
    <w:name w:val="标题1"/>
    <w:basedOn w:val="a"/>
    <w:link w:val="14"/>
    <w:autoRedefine/>
    <w:qFormat/>
    <w:rsid w:val="00F305A7"/>
    <w:pPr>
      <w:widowControl w:val="0"/>
      <w:ind w:firstLineChars="0" w:firstLine="0"/>
    </w:pPr>
    <w:rPr>
      <w:rFonts w:eastAsia="黑体"/>
      <w:sz w:val="28"/>
      <w:szCs w:val="24"/>
    </w:rPr>
  </w:style>
  <w:style w:type="character" w:customStyle="1" w:styleId="14">
    <w:name w:val="标题1 字符"/>
    <w:basedOn w:val="a0"/>
    <w:link w:val="13"/>
    <w:rsid w:val="00F305A7"/>
    <w:rPr>
      <w:rFonts w:eastAsia="黑体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7826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6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2</Words>
  <Characters>1680</Characters>
  <Application>Microsoft Office Word</Application>
  <DocSecurity>0</DocSecurity>
  <Lines>140</Lines>
  <Paragraphs>66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jing</dc:creator>
  <cp:keywords/>
  <dc:description/>
  <cp:lastModifiedBy>zhou wenjing</cp:lastModifiedBy>
  <cp:revision>12</cp:revision>
  <dcterms:created xsi:type="dcterms:W3CDTF">2024-12-13T02:51:00Z</dcterms:created>
  <dcterms:modified xsi:type="dcterms:W3CDTF">2024-12-1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ce20b-f53d-4061-bd93-5b2fa86fd59b</vt:lpwstr>
  </property>
</Properties>
</file>